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5A5" w:rsidRPr="00404958" w:rsidRDefault="00493AD8" w:rsidP="00B255A5">
      <w:pPr>
        <w:pStyle w:val="p1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bookmarkStart w:id="0" w:name="_Hlk15997916"/>
      <w:bookmarkStart w:id="1" w:name="_GoBack"/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1 </w:t>
      </w:r>
      <w:r w:rsidR="00B255A5" w:rsidRPr="0040495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. Sociodemographic, clinical, and radiological characteristics of patients with DR-TB infections. Patients infected with DR-TB, INH-resistant or MDR/RIF-resistant were compared against susceptible isolates using univariate analysis.</w:t>
      </w:r>
    </w:p>
    <w:bookmarkEnd w:id="0"/>
    <w:bookmarkEnd w:id="1"/>
    <w:p w:rsidR="00B255A5" w:rsidRPr="005B5AFD" w:rsidRDefault="00B255A5" w:rsidP="00B255A5">
      <w:pPr>
        <w:pStyle w:val="p1"/>
        <w:spacing w:line="480" w:lineRule="auto"/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</w:pPr>
    </w:p>
    <w:tbl>
      <w:tblPr>
        <w:tblpPr w:leftFromText="142" w:rightFromText="142" w:vertAnchor="text" w:horzAnchor="margin" w:tblpXSpec="center" w:tblpY="1"/>
        <w:tblOverlap w:val="never"/>
        <w:tblW w:w="1324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98"/>
        <w:gridCol w:w="1206"/>
        <w:gridCol w:w="1206"/>
        <w:gridCol w:w="1206"/>
        <w:gridCol w:w="2254"/>
        <w:gridCol w:w="654"/>
        <w:gridCol w:w="1206"/>
        <w:gridCol w:w="1206"/>
        <w:gridCol w:w="2194"/>
        <w:gridCol w:w="654"/>
        <w:gridCol w:w="1206"/>
        <w:gridCol w:w="1206"/>
        <w:gridCol w:w="2194"/>
        <w:gridCol w:w="654"/>
      </w:tblGrid>
      <w:tr w:rsidR="00B255A5" w:rsidRPr="005B5AFD" w:rsidTr="00503242">
        <w:trPr>
          <w:trHeight w:val="5"/>
        </w:trPr>
        <w:tc>
          <w:tcPr>
            <w:tcW w:w="20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Characterist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No. (% or range)</w:t>
            </w:r>
          </w:p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>N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 = 14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DR vs. S </w:t>
            </w:r>
          </w:p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No. (% or range) 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>N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 = 8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INH-R vs. S </w:t>
            </w:r>
          </w:p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No. (% or range) 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>N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 = 8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MDR/RIF-R vs. S</w:t>
            </w:r>
          </w:p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No. (% or range) 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>N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 = 86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R (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 xml:space="preserve">n = 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S (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 xml:space="preserve">n = 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OR </w:t>
            </w:r>
          </w:p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s-MX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R (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 xml:space="preserve">n = 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S (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 xml:space="preserve">n = 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OR </w:t>
            </w:r>
          </w:p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s-MX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R (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 xml:space="preserve">n = 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S (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es-MX"/>
              </w:rPr>
              <w:t xml:space="preserve">n = </w:t>
            </w: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7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>OR</w:t>
            </w:r>
          </w:p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MX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5A5" w:rsidRPr="00404958" w:rsidRDefault="00B255A5" w:rsidP="00503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s-MX"/>
              </w:rPr>
              <w:t>p</w:t>
            </w:r>
          </w:p>
        </w:tc>
      </w:tr>
      <w:tr w:rsidR="00B255A5" w:rsidRPr="005B5AFD" w:rsidTr="00503242">
        <w:trPr>
          <w:trHeight w:val="5"/>
        </w:trPr>
        <w:tc>
          <w:tcPr>
            <w:tcW w:w="13244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s-MX"/>
              </w:rPr>
              <w:t>Sociodemographic data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Age in years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4.1 ± 1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3.9 ± 1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3.6 ± 1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3.8 ± 1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3.6 ± 1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7.3 ± 1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3.1 ± 1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88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2 (7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4 (8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4 (7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36 (0.220–1.8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7 (8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1 (85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63 (0.146–2.1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0 (10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7 (7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51 (0.770–0.9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073</w:t>
            </w:r>
          </w:p>
        </w:tc>
      </w:tr>
      <w:tr w:rsidR="00B255A5" w:rsidRPr="005B5AFD" w:rsidTr="00503242">
        <w:trPr>
          <w:trHeight w:val="5"/>
        </w:trPr>
        <w:tc>
          <w:tcPr>
            <w:tcW w:w="13244" w:type="dxa"/>
            <w:gridSpan w:val="14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s-MX"/>
              </w:rPr>
              <w:t>Clinical characteristics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Pulmon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8 (9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9 (95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3 (4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9 (9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4 (9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9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3 (9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Extrapulmon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Site of 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56 (0.027–2.3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29 (0.087–7.8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000 (0.201–19.9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4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Pulmon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8 (9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0 (9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1 (9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9 (9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3 (9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9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2 (94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Extrapulmon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New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04 (7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9 (7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3 (7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(5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1 (85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6 (7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Re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0 (2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 (2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 (26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4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6 (2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4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0 (2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HIV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5 (1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1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704 (0.460–6.3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0 (1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.333 (0.400–27.7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0 (1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364 (0.156–11.9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79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Previous 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0 (2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 (2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 (2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82 (0.335–2.3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4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4 (2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.097 (1.073–8.9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7 (2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88 (0.075–1.1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060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Previous TB 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6 (3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 (2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 (2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82 (0.387–2.4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2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0 (2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277 (0.409–3.9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3 (3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.906 (0.467–32.6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179</w:t>
            </w:r>
          </w:p>
        </w:tc>
      </w:tr>
      <w:tr w:rsidR="00B255A5" w:rsidRPr="005B5AFD" w:rsidTr="00503242">
        <w:trPr>
          <w:trHeight w:val="5"/>
        </w:trPr>
        <w:tc>
          <w:tcPr>
            <w:tcW w:w="13244" w:type="dxa"/>
            <w:gridSpan w:val="14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Presenting symptoms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Poor general cond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3 (8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4 (8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6 (8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24 (0.276–2.4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6 (8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5 (82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46 (0.325–4.0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9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1 (8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52 (0.053–3.8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5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Coug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0 (8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4 (8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8 (8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18 (0.356–3.5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6 (3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6 (8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273 (0.357–4.5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 (8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4 (84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333 (0.252–7.0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35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Weight lo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5 (7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3 (8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7 (8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21 (0.378–3.3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7 (37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4 (8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33 (0.187–2.8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9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2 (8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92 (0.058–4.2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09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Fev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3 (78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3 (8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7 (8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21 (0.378–3.3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5 (3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5 (8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528 (0.465–5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7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2 (8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898 (0.436–8.2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8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Expecto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0 (7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0 (7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2 (7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03 (0.351–2.3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5 (3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7 (7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83 (0.251–2.4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 (8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4 (7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14 (0.121–3.1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53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Chi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05 (7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1 (7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3 (7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87 (0.336–2.3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5 (3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0 (7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80 (0.310–3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6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8 (76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148 (0.545–8.4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66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Diaphor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5 (66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8 (68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5 (5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80 (0.240–1.4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 (2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0 (5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98 (0.282–2.2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6 (6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022 (0.266–3.9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74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Dysp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2 (6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5 (61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6 (5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76 (0.37–2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 (2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8 (5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06 (0.250–1.9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7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3 (56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58 (0.134–2.3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19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Hemopty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0 (2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 (19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2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031 (0.356–2.9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2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 (17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55 (0.199–2.1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3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4 (1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27 (0.121–2.2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8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Chest 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2 (2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 (19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4 (3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863 (0.687–5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2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7 (2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020 (0.322–3.2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3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9 (2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78 (0.183–3.3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33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Diarrh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0 (20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1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 (2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370 (0.805–6.9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7 (2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.060 (0.642–14.5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8 (2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793 (0.331–23.5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2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Dysph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0 (1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1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1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08 (0.311–3.9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 (1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68 (0.183–3.2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0 (1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364 (0.156–11.9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79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Abdomin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8 (12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1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1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075 (0.329–3.5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 (1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768 (0.358–8.7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2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 (14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77 (0.127–3.6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4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Dysphag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6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56 (0.288–4.6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57 (0.126–2.4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 (1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059 (0.118–9.4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59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Lymphadenopat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4 (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1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29 (0.205–2.5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 (1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68 (0.218–3.2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2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1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37 (0.098–2.9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68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vAlign w:val="center"/>
            <w:hideMark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Altered levels of conscious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 (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07 (0.122–6.7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91 (0.087–9.0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70 (0.035–3.9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93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Back 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 (7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4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438 (0.446– 13.3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26 (0.130–4.0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7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71 (0.083–7.1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19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lastRenderedPageBreak/>
              <w:t>Heada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6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4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438 (0.446–13.3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1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333 (1.175–1.5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45 (0.053–1.2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1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Cachex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857 (0.285–28.6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317 (1.167–1.4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39 (1.051–1.2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58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Seizur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953 (1.585–2.4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308 (1.162–1.4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35 (1.049–1.2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04</w:t>
            </w:r>
          </w:p>
        </w:tc>
      </w:tr>
      <w:tr w:rsidR="00B255A5" w:rsidRPr="005B5AFD" w:rsidTr="00503242">
        <w:trPr>
          <w:trHeight w:val="5"/>
        </w:trPr>
        <w:tc>
          <w:tcPr>
            <w:tcW w:w="13244" w:type="dxa"/>
            <w:gridSpan w:val="14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s-MX"/>
              </w:rPr>
              <w:t>Co-morbidities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1 (6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8 (68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8 (6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65 (0.313–1.8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 (5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5 (67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674 (0.605–4.6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0 (67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282 (0.332–4.9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18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Alcohol 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7 (5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2 (5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6 (57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82 (0.504–2.7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6 (5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74 (0.280–2.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7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1 (5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02 (0.121–2.0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3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Drug 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7 (3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5 (36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6 (3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56 (0.396–2.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3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4 (22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307 (0.364–2.9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3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8 (3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361 (0.326–5.6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72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3B6CE7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D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8 (2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 (3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 (2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75 (0.348–2.1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3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1 (3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065 (0.359–3.1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3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3 (30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013 (0.240–4.2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86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Incarc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4 (1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1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29 (0.205–2.5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0 (14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.333 (0.400–27.7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 (14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54 (1.056–1.2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198</w:t>
            </w:r>
          </w:p>
        </w:tc>
      </w:tr>
      <w:tr w:rsidR="00B255A5" w:rsidRPr="005B5AFD" w:rsidTr="00503242">
        <w:trPr>
          <w:trHeight w:val="5"/>
        </w:trPr>
        <w:tc>
          <w:tcPr>
            <w:tcW w:w="13244" w:type="dxa"/>
            <w:gridSpan w:val="14"/>
            <w:shd w:val="clear" w:color="auto" w:fill="auto"/>
            <w:noWrap/>
            <w:vAlign w:val="center"/>
            <w:hideMark/>
          </w:tcPr>
          <w:p w:rsidR="00B255A5" w:rsidRPr="00404958" w:rsidRDefault="00B255A5" w:rsidP="00503242">
            <w:pPr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s-MX"/>
              </w:rPr>
              <w:t>Radiological characteristics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Chest radiography patte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2 (9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5 (8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2 (9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400 (0.559–10.3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5 (7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3 (94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190 (0.037–0.9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7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1 (9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.086 (1.194–31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  <w:t>0.01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Nodu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7 (5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7 (41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7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118 (0.895–5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 (6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9 (4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3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2 (55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882 (0.692–11.9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133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Cavit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3 (43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1 (51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 (2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888 (1.173–7.1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3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6 (3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78 (0.415–3.3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4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9 (38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26 (0.241–3.5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10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Interstiti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4 (3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6 (3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 (2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35 (0.258–1.5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2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4 (35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674 (0.542–5.1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3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6 (34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213 (0.289–5.0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91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Consolid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1 (28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0 (2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3 (2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259 (0.482–3.2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 (2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0 (2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702 (0.505–5.7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3 (30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.906 (0.467–32.6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179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Pleural effu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5 (1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1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00 (0.241–3.3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1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1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61 (0.154–2.8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2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 (1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71 (0.085–2.6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80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proofErr w:type="spellStart"/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Mili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4 (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1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 (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14 (0.115–2.3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85 (0.164–4.7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7 (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13 (0.100–8.3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36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s-MX"/>
              </w:rPr>
              <w:t>CT characteristic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29 (8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6 (8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8 (8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54 (0.219–2.5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6 (8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9 (88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844 (0.492–6.9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 (8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6 (8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650 (0.306–8.9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57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Nodu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9 (6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7 (65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1 (6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48 (0.466–2.8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2 (6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444 (0.373–5.5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93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Apical asymmet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5 (66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8 (68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7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696 (0.287–1.6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 (5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4 (65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565 (0.567–4.3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6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48 (6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143 (0.297–4.4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46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Cavit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84 (58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4 (58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6 (3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.559 (1.071–6.1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s-MX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9 (4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1 (46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052 (0.386–2.8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9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5 (5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34 (4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10 (0.216–3.0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53</w:t>
            </w:r>
          </w:p>
        </w:tc>
      </w:tr>
      <w:tr w:rsidR="00B255A5" w:rsidRPr="005B5AFD" w:rsidTr="00503242">
        <w:trPr>
          <w:trHeight w:val="5"/>
        </w:trPr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proofErr w:type="spellStart"/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Miliar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6 (1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1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6 (1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97 (0.265–3.0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8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2 (1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0 (1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579 (0.316–7.8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5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 (1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1 (1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1.523 (0.175–13.2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55A5" w:rsidRPr="00404958" w:rsidRDefault="00B255A5" w:rsidP="0050324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404958"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  <w:t>0.701</w:t>
            </w:r>
          </w:p>
        </w:tc>
      </w:tr>
    </w:tbl>
    <w:p w:rsidR="00B255A5" w:rsidRPr="003B6CE7" w:rsidRDefault="00B255A5" w:rsidP="00B255A5">
      <w:pPr>
        <w:pStyle w:val="p1"/>
        <w:spacing w:line="480" w:lineRule="auto"/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</w:pPr>
    </w:p>
    <w:p w:rsidR="00BA6951" w:rsidRDefault="00B255A5" w:rsidP="00B255A5">
      <w:pPr>
        <w:spacing w:line="480" w:lineRule="auto"/>
      </w:pPr>
      <w:r w:rsidRPr="002F570D">
        <w:rPr>
          <w:rFonts w:ascii="Times New Roman" w:eastAsia="Times New Roman" w:hAnsi="Times New Roman" w:cs="Times New Roman"/>
          <w:color w:val="000000" w:themeColor="text1"/>
          <w:lang w:eastAsia="es-MX"/>
        </w:rPr>
        <w:t xml:space="preserve">CI: confidence intervals; CT: </w:t>
      </w:r>
      <w:r w:rsidRPr="002F570D">
        <w:rPr>
          <w:rFonts w:ascii="Times New Roman" w:hAnsi="Times New Roman" w:cs="Times New Roman"/>
          <w:color w:val="000000" w:themeColor="text1"/>
        </w:rPr>
        <w:t>computed tomography;</w:t>
      </w:r>
      <w:r w:rsidRPr="005D77DD">
        <w:rPr>
          <w:rFonts w:ascii="Times New Roman" w:eastAsia="Times New Roman" w:hAnsi="Times New Roman" w:cs="Times New Roman"/>
          <w:color w:val="000000" w:themeColor="text1"/>
          <w:lang w:eastAsia="es-MX"/>
        </w:rPr>
        <w:t xml:space="preserve"> DR: drug resistance; DM: diabetes mellitus; EMB: </w:t>
      </w:r>
      <w:r w:rsidRPr="00B53CA9">
        <w:rPr>
          <w:rFonts w:ascii="Times New Roman" w:hAnsi="Times New Roman" w:cs="Times New Roman"/>
          <w:color w:val="000000" w:themeColor="text1"/>
        </w:rPr>
        <w:t>ethambutol</w:t>
      </w:r>
      <w:r w:rsidRPr="00B53CA9">
        <w:rPr>
          <w:rFonts w:ascii="Times New Roman" w:eastAsia="Times New Roman" w:hAnsi="Times New Roman" w:cs="Times New Roman"/>
          <w:color w:val="000000" w:themeColor="text1"/>
          <w:lang w:eastAsia="es-MX"/>
        </w:rPr>
        <w:t xml:space="preserve">; INH: isoniazid; MDR: multidrug resistance; PZA: pyrazinamide; </w:t>
      </w:r>
      <w:r w:rsidRPr="00B53CA9">
        <w:rPr>
          <w:rFonts w:ascii="Times New Roman" w:hAnsi="Times New Roman" w:cs="Times New Roman"/>
          <w:color w:val="000000" w:themeColor="text1"/>
        </w:rPr>
        <w:t xml:space="preserve">R: resistant; </w:t>
      </w:r>
      <w:r w:rsidRPr="00950C8F">
        <w:rPr>
          <w:rFonts w:ascii="Times New Roman" w:eastAsia="Times New Roman" w:hAnsi="Times New Roman" w:cs="Times New Roman"/>
          <w:color w:val="000000" w:themeColor="text1"/>
          <w:lang w:eastAsia="es-MX"/>
        </w:rPr>
        <w:t xml:space="preserve">RIF: rifampicin; </w:t>
      </w:r>
      <w:r w:rsidRPr="0001304C">
        <w:rPr>
          <w:rFonts w:ascii="Times New Roman" w:hAnsi="Times New Roman" w:cs="Times New Roman"/>
          <w:color w:val="000000" w:themeColor="text1"/>
        </w:rPr>
        <w:t xml:space="preserve">S: susceptible; </w:t>
      </w:r>
      <w:r w:rsidRPr="0001304C">
        <w:rPr>
          <w:rFonts w:ascii="Times New Roman" w:eastAsia="Times New Roman" w:hAnsi="Times New Roman" w:cs="Times New Roman"/>
          <w:color w:val="000000" w:themeColor="text1"/>
          <w:lang w:eastAsia="es-MX"/>
        </w:rPr>
        <w:t xml:space="preserve">SD: standard deviation, STR: </w:t>
      </w:r>
      <w:r w:rsidRPr="0001304C">
        <w:rPr>
          <w:rFonts w:ascii="Times New Roman" w:hAnsi="Times New Roman" w:cs="Times New Roman"/>
          <w:color w:val="000000" w:themeColor="text1"/>
        </w:rPr>
        <w:t xml:space="preserve">streptomycin; </w:t>
      </w:r>
      <w:r w:rsidRPr="0001304C">
        <w:rPr>
          <w:rFonts w:ascii="Times New Roman" w:eastAsia="Times New Roman" w:hAnsi="Times New Roman" w:cs="Times New Roman"/>
          <w:color w:val="000000" w:themeColor="text1"/>
          <w:lang w:eastAsia="es-MX"/>
        </w:rPr>
        <w:t xml:space="preserve">OR: odds ratio; TB: </w:t>
      </w:r>
      <w:r w:rsidRPr="0001304C">
        <w:rPr>
          <w:rFonts w:ascii="Times New Roman" w:eastAsia="Times New Roman" w:hAnsi="Times New Roman" w:cs="Times New Roman"/>
          <w:i/>
          <w:color w:val="000000" w:themeColor="text1"/>
          <w:lang w:eastAsia="es-MX"/>
        </w:rPr>
        <w:t>M. tuberculosis</w:t>
      </w:r>
      <w:r w:rsidRPr="0001304C">
        <w:rPr>
          <w:rFonts w:ascii="Times New Roman" w:eastAsia="Times New Roman" w:hAnsi="Times New Roman" w:cs="Times New Roman"/>
          <w:color w:val="000000" w:themeColor="text1"/>
          <w:lang w:eastAsia="es-MX"/>
        </w:rPr>
        <w:t>. Numbers in bold indicate a</w:t>
      </w:r>
      <w:r w:rsidRPr="00FB0911">
        <w:rPr>
          <w:rFonts w:ascii="Times New Roman" w:hAnsi="Times New Roman" w:cs="Times New Roman"/>
          <w:color w:val="000000" w:themeColor="text1"/>
        </w:rPr>
        <w:t xml:space="preserve"> statistically significant p-value (</w:t>
      </w:r>
      <w:r w:rsidRPr="00FB0911">
        <w:rPr>
          <w:rFonts w:ascii="Times New Roman" w:hAnsi="Times New Roman" w:cs="Times New Roman"/>
          <w:i/>
          <w:color w:val="000000" w:themeColor="text1"/>
        </w:rPr>
        <w:t>p</w:t>
      </w:r>
      <w:r w:rsidRPr="00FB0911">
        <w:rPr>
          <w:rFonts w:ascii="Times New Roman" w:hAnsi="Times New Roman" w:cs="Times New Roman"/>
          <w:color w:val="000000" w:themeColor="text1"/>
        </w:rPr>
        <w:t xml:space="preserve"> &lt; 0.05). </w:t>
      </w:r>
      <w:r>
        <w:rPr>
          <w:rFonts w:ascii="Times New Roman" w:hAnsi="Times New Roman" w:cs="Times New Roman"/>
          <w:color w:val="000000" w:themeColor="text1"/>
        </w:rPr>
        <w:t>3</w:t>
      </w:r>
    </w:p>
    <w:sectPr w:rsidR="00BA695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5A5"/>
    <w:rsid w:val="00493AD8"/>
    <w:rsid w:val="00B255A5"/>
    <w:rsid w:val="00BA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56CAC"/>
  <w15:chartTrackingRefBased/>
  <w15:docId w15:val="{4165C0BD-58B6-476E-A50E-5CE8A4254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5A5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B255A5"/>
    <w:rPr>
      <w:color w:val="0000FF"/>
      <w:u w:val="single"/>
    </w:rPr>
  </w:style>
  <w:style w:type="paragraph" w:styleId="Textoindependiente">
    <w:name w:val="Body Text"/>
    <w:basedOn w:val="Normal"/>
    <w:link w:val="TextoindependienteCar"/>
    <w:rsid w:val="00B255A5"/>
    <w:pPr>
      <w:jc w:val="both"/>
    </w:pPr>
    <w:rPr>
      <w:rFonts w:ascii="Book Antiqua" w:eastAsia="Cambria" w:hAnsi="Book Antiqua" w:cs="Times New Roman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B255A5"/>
    <w:rPr>
      <w:rFonts w:ascii="Book Antiqua" w:eastAsia="Cambria" w:hAnsi="Book Antiqua" w:cs="Times New Roman"/>
      <w:sz w:val="24"/>
      <w:szCs w:val="24"/>
      <w:lang w:val="es-ES" w:eastAsia="es-ES"/>
    </w:rPr>
  </w:style>
  <w:style w:type="character" w:customStyle="1" w:styleId="highlight">
    <w:name w:val="highlight"/>
    <w:basedOn w:val="Fuentedeprrafopredeter"/>
    <w:rsid w:val="00B255A5"/>
  </w:style>
  <w:style w:type="paragraph" w:customStyle="1" w:styleId="textbox">
    <w:name w:val="textbox"/>
    <w:basedOn w:val="Normal"/>
    <w:rsid w:val="00B255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customStyle="1" w:styleId="EndNoteBibliographyTitle">
    <w:name w:val="EndNote Bibliography Title"/>
    <w:basedOn w:val="Normal"/>
    <w:link w:val="EndNoteBibliographyTitleChar"/>
    <w:rsid w:val="00B255A5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B255A5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55A5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Fuentedeprrafopredeter"/>
    <w:link w:val="EndNoteBibliography"/>
    <w:rsid w:val="00B255A5"/>
    <w:rPr>
      <w:rFonts w:ascii="Times New Roman" w:hAnsi="Times New Roman" w:cs="Times New Roman"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255A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255A5"/>
    <w:rPr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255A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255A5"/>
    <w:rPr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55A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55A5"/>
    <w:rPr>
      <w:rFonts w:ascii="Segoe UI" w:hAnsi="Segoe UI" w:cs="Segoe UI"/>
      <w:sz w:val="18"/>
      <w:szCs w:val="18"/>
      <w:lang w:val="en-US"/>
    </w:rPr>
  </w:style>
  <w:style w:type="table" w:styleId="Tablaconcuadrcula">
    <w:name w:val="Table Grid"/>
    <w:basedOn w:val="Tablanormal"/>
    <w:uiPriority w:val="59"/>
    <w:rsid w:val="00B255A5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255A5"/>
    <w:rPr>
      <w:rFonts w:ascii="Helvetica" w:eastAsiaTheme="minorEastAsia" w:hAnsi="Helvetica" w:cs="Times New Roman"/>
      <w:sz w:val="15"/>
      <w:szCs w:val="15"/>
      <w:lang w:val="es-ES_tradnl" w:eastAsia="ja-JP"/>
    </w:rPr>
  </w:style>
  <w:style w:type="paragraph" w:styleId="Revisin">
    <w:name w:val="Revision"/>
    <w:hidden/>
    <w:uiPriority w:val="99"/>
    <w:semiHidden/>
    <w:rsid w:val="00B255A5"/>
    <w:pPr>
      <w:spacing w:after="0" w:line="240" w:lineRule="auto"/>
    </w:pPr>
    <w:rPr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B255A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255A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255A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255A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255A5"/>
    <w:rPr>
      <w:b/>
      <w:bCs/>
      <w:sz w:val="20"/>
      <w:szCs w:val="20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B255A5"/>
  </w:style>
  <w:style w:type="character" w:styleId="Mencinsinresolver">
    <w:name w:val="Unresolved Mention"/>
    <w:basedOn w:val="Fuentedeprrafopredeter"/>
    <w:uiPriority w:val="99"/>
    <w:semiHidden/>
    <w:unhideWhenUsed/>
    <w:rsid w:val="00B255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51</Words>
  <Characters>6884</Characters>
  <Application>Microsoft Office Word</Application>
  <DocSecurity>0</DocSecurity>
  <Lines>57</Lines>
  <Paragraphs>16</Paragraphs>
  <ScaleCrop>false</ScaleCrop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Flores</dc:creator>
  <cp:keywords/>
  <dc:description/>
  <cp:lastModifiedBy>Samantha Flores</cp:lastModifiedBy>
  <cp:revision>2</cp:revision>
  <dcterms:created xsi:type="dcterms:W3CDTF">2019-08-06T20:22:00Z</dcterms:created>
  <dcterms:modified xsi:type="dcterms:W3CDTF">2019-08-06T20:33:00Z</dcterms:modified>
</cp:coreProperties>
</file>